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7541A" w14:textId="19FCC2A3" w:rsidR="007909E4" w:rsidRPr="00760E0A" w:rsidRDefault="00213FF1">
      <w:pPr>
        <w:rPr>
          <w:b/>
          <w:bCs/>
          <w:sz w:val="24"/>
          <w:szCs w:val="24"/>
          <w:lang w:val="en-GB"/>
        </w:rPr>
      </w:pPr>
      <w:r w:rsidRPr="00760E0A">
        <w:rPr>
          <w:b/>
          <w:bCs/>
          <w:sz w:val="24"/>
          <w:szCs w:val="24"/>
          <w:lang w:val="en-GB"/>
        </w:rPr>
        <w:t>Supplementa</w:t>
      </w:r>
      <w:r w:rsidR="001D51C2">
        <w:rPr>
          <w:b/>
          <w:bCs/>
          <w:sz w:val="24"/>
          <w:szCs w:val="24"/>
          <w:lang w:val="en-GB"/>
        </w:rPr>
        <w:t>l</w:t>
      </w:r>
      <w:r w:rsidRPr="00760E0A">
        <w:rPr>
          <w:b/>
          <w:bCs/>
          <w:sz w:val="24"/>
          <w:szCs w:val="24"/>
          <w:lang w:val="en-GB"/>
        </w:rPr>
        <w:t xml:space="preserve"> tables</w:t>
      </w:r>
    </w:p>
    <w:p w14:paraId="1DB553D3" w14:textId="3C4FAE6F" w:rsidR="00213FF1" w:rsidRPr="001523C7" w:rsidRDefault="001D51C2">
      <w:pPr>
        <w:rPr>
          <w:sz w:val="24"/>
          <w:szCs w:val="24"/>
        </w:rPr>
      </w:pPr>
      <w:r w:rsidRPr="001D51C2">
        <w:rPr>
          <w:rFonts w:cs="Times New Roman"/>
          <w:b/>
          <w:bCs/>
          <w:lang w:val="en-GB"/>
        </w:rPr>
        <w:t xml:space="preserve">Supplemental table </w:t>
      </w:r>
      <w:r w:rsidR="00213FF1" w:rsidRPr="001D51C2">
        <w:rPr>
          <w:b/>
          <w:bCs/>
          <w:sz w:val="24"/>
          <w:szCs w:val="24"/>
          <w:lang w:val="en-GB"/>
        </w:rPr>
        <w:t>1</w:t>
      </w:r>
      <w:r w:rsidR="00213FF1" w:rsidRPr="00213FF1">
        <w:rPr>
          <w:b/>
          <w:bCs/>
          <w:sz w:val="24"/>
          <w:szCs w:val="24"/>
          <w:lang w:val="en-GB"/>
        </w:rPr>
        <w:t xml:space="preserve">. </w:t>
      </w:r>
      <w:r w:rsidR="00585998" w:rsidRPr="001523C7">
        <w:rPr>
          <w:sz w:val="24"/>
          <w:szCs w:val="24"/>
          <w:lang w:val="en-GB"/>
        </w:rPr>
        <w:t xml:space="preserve">Patient details separated into controls, those with BMI&gt;18 (WRAN; weight restored anorexia nervosa) and those with BMI&lt;18 (non-WRAN; non-weight restored anorexia nervosa). </w:t>
      </w:r>
      <w:r w:rsidR="00213FF1" w:rsidRPr="001523C7">
        <w:rPr>
          <w:sz w:val="24"/>
          <w:szCs w:val="24"/>
          <w:lang w:val="en-GB"/>
        </w:rPr>
        <w:t xml:space="preserve">Differences analysed using non-parametric Mann-Whitney’s U-test. *) Controls vs AN (anorexia nervosa)-total, **) Controls vs AN non-WRAN, ***) WRAN vs AN non-WRAN. </w:t>
      </w:r>
      <w:r w:rsidR="00213FF1" w:rsidRPr="001523C7">
        <w:rPr>
          <w:sz w:val="24"/>
          <w:szCs w:val="24"/>
        </w:rPr>
        <w:t>P-</w:t>
      </w:r>
      <w:proofErr w:type="spellStart"/>
      <w:r w:rsidR="00213FF1" w:rsidRPr="001523C7">
        <w:rPr>
          <w:sz w:val="24"/>
          <w:szCs w:val="24"/>
        </w:rPr>
        <w:t>values</w:t>
      </w:r>
      <w:proofErr w:type="spellEnd"/>
      <w:r w:rsidR="00213FF1" w:rsidRPr="001523C7">
        <w:rPr>
          <w:sz w:val="24"/>
          <w:szCs w:val="24"/>
        </w:rPr>
        <w:t xml:space="preserve"> &lt; 0.05 </w:t>
      </w:r>
      <w:proofErr w:type="spellStart"/>
      <w:r w:rsidR="00213FF1" w:rsidRPr="001523C7">
        <w:rPr>
          <w:sz w:val="24"/>
          <w:szCs w:val="24"/>
        </w:rPr>
        <w:t>are</w:t>
      </w:r>
      <w:proofErr w:type="spellEnd"/>
      <w:r w:rsidR="00213FF1" w:rsidRPr="001523C7">
        <w:rPr>
          <w:sz w:val="24"/>
          <w:szCs w:val="24"/>
        </w:rPr>
        <w:t xml:space="preserve"> </w:t>
      </w:r>
      <w:proofErr w:type="spellStart"/>
      <w:r w:rsidR="00213FF1" w:rsidRPr="001523C7">
        <w:rPr>
          <w:sz w:val="24"/>
          <w:szCs w:val="24"/>
        </w:rPr>
        <w:t>bolded</w:t>
      </w:r>
      <w:proofErr w:type="spellEnd"/>
      <w:r w:rsidR="00213FF1" w:rsidRPr="001523C7">
        <w:rPr>
          <w:sz w:val="24"/>
          <w:szCs w:val="24"/>
        </w:rPr>
        <w:t>.</w:t>
      </w:r>
      <w:r w:rsidR="008C4528" w:rsidRPr="001523C7">
        <w:rPr>
          <w:sz w:val="24"/>
          <w:szCs w:val="24"/>
        </w:rPr>
        <w:t xml:space="preserve"> </w:t>
      </w:r>
    </w:p>
    <w:tbl>
      <w:tblPr>
        <w:tblW w:w="12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1540"/>
        <w:gridCol w:w="1480"/>
        <w:gridCol w:w="190"/>
        <w:gridCol w:w="1375"/>
        <w:gridCol w:w="190"/>
        <w:gridCol w:w="1434"/>
        <w:gridCol w:w="1434"/>
        <w:gridCol w:w="190"/>
        <w:gridCol w:w="1480"/>
        <w:gridCol w:w="190"/>
        <w:gridCol w:w="780"/>
        <w:gridCol w:w="1181"/>
        <w:gridCol w:w="820"/>
      </w:tblGrid>
      <w:tr w:rsidR="00213FF1" w:rsidRPr="00213FF1" w14:paraId="043CB5FC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3D1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F55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E33B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CC2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3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250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AN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2937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F602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otal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83C4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DBC5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F77A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Differences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p-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values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EFD6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213FF1" w:rsidRPr="00213FF1" w14:paraId="76C6BF19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E3C5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EC85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8F53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52F7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B410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9633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FC9A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8375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AN-total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F70A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526A8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E649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4AAC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84C3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FBA9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***</w:t>
            </w:r>
          </w:p>
        </w:tc>
      </w:tr>
      <w:tr w:rsidR="00213FF1" w:rsidRPr="00213FF1" w14:paraId="10F5158A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E066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CC6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5DB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CD7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063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ECC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BBAE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DD0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168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3F3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EC71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B53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1D3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205C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E1A48A8" w14:textId="77777777" w:rsidTr="00213FF1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0BF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03C2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79B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51F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5D2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9AB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7DCC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F7B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FD0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E60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86F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4AB4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C411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8249732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101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87D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FBF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.8 (3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17A7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F0F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.8 (5.7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031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23E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.9 (5.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07A3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.8 (5.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381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CC4D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.5 (4.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055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561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94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9A8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B08F3B5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24B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177B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548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-3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72BE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AA1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-3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DDA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DFB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-3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8F7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-3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140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884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-3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813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A76E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70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0D7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3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E1F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</w:tr>
      <w:tr w:rsidR="00213FF1" w:rsidRPr="00213FF1" w14:paraId="003E8B41" w14:textId="77777777" w:rsidTr="00213FF1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24B8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Height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cm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890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79CE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B32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3D8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288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F9DA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F1A7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7B73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FE0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BAE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C74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A7B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3D728BB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0F87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658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6C1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7.1 (7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E1E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36C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3.8 (4.3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8AC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C2A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0.2 (5.9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CDB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2.0 (5.2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8D1E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5E6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4.1 (6.5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6E34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7A3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0CF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D356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2F01700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2662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AB7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21BB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6-18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0E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C0F1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0-16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194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1D76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2-16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0C5B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2-16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9B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9DF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2-18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01D9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480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33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1F6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49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19E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21</w:t>
            </w:r>
            <w:proofErr w:type="gramEnd"/>
          </w:p>
        </w:tc>
      </w:tr>
      <w:tr w:rsidR="00213FF1" w:rsidRPr="00213FF1" w14:paraId="2F9DE482" w14:textId="77777777" w:rsidTr="00213FF1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318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eight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kg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7378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91A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329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C2C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E4A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690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13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DB90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0D5F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CE4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15A9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6D6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E7E9275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0BD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354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06D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4.3 (11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21D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92A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6.0 (2.5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29F3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970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3.3 (3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37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.7 (7.3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F530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D8C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9.8 (15.3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7B4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2DB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78C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60E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78B3EF10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55FF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FF2F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560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1-9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67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5AA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4-6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C2E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436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-5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A42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-6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C750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016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-9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CBC4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1DA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6C8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A268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8</w:t>
            </w:r>
            <w:proofErr w:type="gramEnd"/>
          </w:p>
        </w:tc>
      </w:tr>
      <w:tr w:rsidR="00213FF1" w:rsidRPr="00DC5A21" w14:paraId="1FA3462A" w14:textId="77777777" w:rsidTr="00213FF1">
        <w:trPr>
          <w:trHeight w:val="345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3CF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Body mass index (BMI; kg/m</w:t>
            </w: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2</w:t>
            </w: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794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313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136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0D8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87C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A1D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E3A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934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C0B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50B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4830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213FF1" w:rsidRPr="00213FF1" w14:paraId="24BD4A60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699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7F6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6591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.9 (5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12C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062A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.9 (1.8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B4F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E01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.9 (1.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BE2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9 (2.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F30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EA6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.2 (5.7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50DE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BE9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993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ADD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99F2A00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184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EF4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32F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-3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DBB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A95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-2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D4E7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2AD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-1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0140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-2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D4AE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4B3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-3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923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016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AC50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6859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8</w:t>
            </w:r>
            <w:proofErr w:type="gramEnd"/>
          </w:p>
        </w:tc>
      </w:tr>
      <w:tr w:rsidR="00213FF1" w:rsidRPr="00213FF1" w14:paraId="04C50554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146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Duration from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diagnosis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yr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B4594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308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BAE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006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9931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C15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9E6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567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01E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B94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F79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FC1E251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0FF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3C6F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766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24C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DE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0 (2.1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50EE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B45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.4 (5.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7A8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.2 (4.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219E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E8D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5B1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426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1B5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E17B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69BA158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3EE6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C3D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C96E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6F14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930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.7-12.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4F3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B30F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.8-21.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9BB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.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.8-21.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9EB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461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90E1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2B0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490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209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222</w:t>
            </w:r>
            <w:proofErr w:type="gramEnd"/>
          </w:p>
        </w:tc>
      </w:tr>
      <w:tr w:rsidR="00213FF1" w:rsidRPr="00213FF1" w14:paraId="2A78323E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67E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Duration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amenorrhea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onths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3A28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CD9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41D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ADE9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795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A55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CF74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78EF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DB9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FFF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53A3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42760A6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469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24E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0B84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D65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353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 (0.0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9EE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0F3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 (94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57C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 (8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E40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E64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877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A1B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065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E51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7B00167D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8A1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62AC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4605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01AE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00F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EE74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B84C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9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AFE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9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D4F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A30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3BB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0FE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AFA0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625A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151</w:t>
            </w:r>
            <w:proofErr w:type="gramEnd"/>
          </w:p>
        </w:tc>
      </w:tr>
      <w:tr w:rsidR="00213FF1" w:rsidRPr="00213FF1" w14:paraId="331F5253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C5E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ystolic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blood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pressure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mHg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F89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3E8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B4EC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4B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FCB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14D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61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DC0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F20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8E8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890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BA679C1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00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0B38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284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7.5 (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09D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E24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8.6 (18.4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BCF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731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1.8 (19.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329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5.2 (18.2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C6B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3DD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9.8 (16.0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A35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517E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5F8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55B2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F67BB2A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966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B336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9FC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1-13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9F7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6FB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8-13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187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E8EE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9-12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045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9-13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6D7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75F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9-13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96E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777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20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A57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47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7CA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48</w:t>
            </w:r>
            <w:proofErr w:type="gramEnd"/>
          </w:p>
        </w:tc>
      </w:tr>
      <w:tr w:rsidR="00213FF1" w:rsidRPr="00213FF1" w14:paraId="7BB02A0E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FB3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Blood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-hemoglobin (g/L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7FB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75C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24D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577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911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6B9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1F5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BE2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8F3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82F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766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98875F5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61F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CC0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AC3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7.4 (8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8B61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E7BF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8.0 (13.3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133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E03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8.0 (8.9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89EA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8.0 (10.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A820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CDF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1.9 (10.6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A55A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B87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535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E6EA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98F9987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F7B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2A4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ABA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8-15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FE0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2C4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6-15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7E3C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10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3-13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B61B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3-15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1963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37F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3-15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D32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341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43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794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0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61B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90</w:t>
            </w:r>
            <w:proofErr w:type="gramEnd"/>
          </w:p>
        </w:tc>
      </w:tr>
      <w:tr w:rsidR="00213FF1" w:rsidRPr="00213FF1" w14:paraId="363DB974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B24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Blood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leucocytes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10 E9/L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064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1D1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33B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278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178C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509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B825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D4E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ED4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6F3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9AA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8CDEC34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05BF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4312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BFB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8 (2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8F7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CD1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9 (0.7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53F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843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9 (2.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4A5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4 (1.5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C35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FBB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6 (1.7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5287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D612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4D06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D262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24E8101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63A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D29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CB08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6-8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4F0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0BDA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9-5.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857A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887E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7-8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26CA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7-8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F244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06B7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7-8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ED9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EF3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7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613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FFFA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22</w:t>
            </w:r>
            <w:proofErr w:type="gramEnd"/>
          </w:p>
        </w:tc>
      </w:tr>
      <w:tr w:rsidR="00213FF1" w:rsidRPr="00213FF1" w14:paraId="5C4ADB02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E214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Plasma-ALAT (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ukat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/L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8BD2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D819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8AC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813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7CAE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1164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F96E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F28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3249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8EA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5AA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D7AD64E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B39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90B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679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0 (0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CEA2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188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0 (0.12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14D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75B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9 (0.6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FBFC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5 (0.48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13A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8F0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5 (0.39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5F8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AED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DD0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1F3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3B6EA60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26D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A919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5FD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-0.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623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0E3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-0.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FDA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D7C3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-1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FD7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-1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43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EEB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-1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E96F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22E1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35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F03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8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28E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00</w:t>
            </w:r>
            <w:proofErr w:type="gramEnd"/>
          </w:p>
        </w:tc>
      </w:tr>
      <w:tr w:rsidR="00213FF1" w:rsidRPr="00213FF1" w14:paraId="7E4D4438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25E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SH (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hyroid-stimulating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hormone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4EF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AFBD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99E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15D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36A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1C3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E2A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8EC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BEF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CC9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BCE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4E3F9C3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0D7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17C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D6E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80 (0.9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021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DE47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08 (0.87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F80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315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3 (0.5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B6F5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61 (0.90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AE77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CD6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69 (0.8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892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624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5671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B44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64A47375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6BE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7FD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150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-3.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696C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F7D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-3.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62C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2F0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-1.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A46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-3.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F4BC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9E07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-3.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4F54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323B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58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D619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64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6D13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11</w:t>
            </w:r>
            <w:proofErr w:type="gramEnd"/>
          </w:p>
        </w:tc>
      </w:tr>
      <w:tr w:rsidR="00213FF1" w:rsidRPr="00DC5A21" w14:paraId="6BD56968" w14:textId="77777777" w:rsidTr="00213FF1">
        <w:trPr>
          <w:trHeight w:val="300"/>
        </w:trPr>
        <w:tc>
          <w:tcPr>
            <w:tcW w:w="489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38E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Free plasma triiodothyronine (t3;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pmo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/L) 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ACBB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043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F47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744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380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B1F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39B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9A9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516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213FF1" w:rsidRPr="00213FF1" w14:paraId="0B872D8E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BE6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6158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4FA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83 (0.6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759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C78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44 (0.84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4D9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0AC3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94 (1.1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C5D9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19 (0.98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B4B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924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43 (0.9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E0C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0FD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D97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77B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6827FD1C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490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E2E7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8F8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2-6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524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745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5-5.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BD03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F16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8-5.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B5F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8-5.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8B6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39D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8-6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F37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308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63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236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2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122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21</w:t>
            </w:r>
            <w:proofErr w:type="gramEnd"/>
          </w:p>
        </w:tc>
      </w:tr>
      <w:tr w:rsidR="00213FF1" w:rsidRPr="00DC5A21" w14:paraId="3F35545A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10C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Free plasma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tyroxin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 (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pmo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/L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B5C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98A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97E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DA90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F31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DED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CE1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06A4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138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9F5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5DE7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213FF1" w:rsidRPr="00213FF1" w14:paraId="6E4AF7DF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CC9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2E38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E57C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0 (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428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5CE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.4 (3.8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453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12E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2 (2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BE0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.8 (3.2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B60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3B0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.9 (2.5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9D1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468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CA4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B286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0DF86B3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263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DDB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908E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-1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5C9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F2C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-1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914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B68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-1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7093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-1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A1A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5F1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-1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9994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060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62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B84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4A6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90</w:t>
            </w:r>
            <w:proofErr w:type="gramEnd"/>
          </w:p>
        </w:tc>
      </w:tr>
      <w:tr w:rsidR="00213FF1" w:rsidRPr="00213FF1" w14:paraId="16E3C624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5CF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Plasma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reatinine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umo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/L)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44B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601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379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45E4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6DE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4C6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CD3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302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E80C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FB4C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FA2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115AF60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51A1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7858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7DD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2.14 (7.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117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1DA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6.40 (10.97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658D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94E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5.40 (16.8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64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5.90 (13.39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2ECA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209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8.47 (11.44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B4E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9A64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0F8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DDC3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679A14C2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D2B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6BF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4A3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8-7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CA4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72A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6-8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419A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074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3-8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B56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3-8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964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C5F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3-8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75C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6561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75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E2A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130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</w:tr>
      <w:tr w:rsidR="00213FF1" w:rsidRPr="00213FF1" w14:paraId="7F52723A" w14:textId="77777777" w:rsidTr="00213FF1">
        <w:trPr>
          <w:trHeight w:val="300"/>
        </w:trPr>
        <w:tc>
          <w:tcPr>
            <w:tcW w:w="35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B3902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Plasma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stimated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GFR (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/min/m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D61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44C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CCB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8EEA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7D2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8A21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E7E3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7FC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F154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FA3F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B92CC09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152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68C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99A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4.3 (4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2D3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10C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6.2 (7.4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060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0081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4.6 (7.6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346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5.4 (7.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0AD5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4B6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4.9 (6.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BC5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9E3C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BCB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31C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D1CBA66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363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F61C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022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9-9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A3D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BDA0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3-9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FCF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E4EB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4-9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233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3-9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A987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763F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3-9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118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7675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36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48C1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F2A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</w:tr>
      <w:tr w:rsidR="00213FF1" w:rsidRPr="00213FF1" w14:paraId="00311563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AAB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Plasma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rtiso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mo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/L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AF7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3DCD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C0CE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E4C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33F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33A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FB2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132E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AE0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3CBF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9E6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757AC53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388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6A6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E1E6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7 (30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251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005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02 (130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850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810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7 (28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1D2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94 (209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0FD5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3D7D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1 (246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EF6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1BC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EE8A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F5D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1462258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AB6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CD12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F96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6-98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4409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348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4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0-58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FE2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FEB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4-73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C4A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4-73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C963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5F6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6-98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88D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EC2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17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C57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E574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</w:tr>
      <w:tr w:rsidR="00213FF1" w:rsidRPr="00213FF1" w14:paraId="1319E217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599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erum GLP-1 (pg/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DF7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7C4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4B1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A98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2D45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E27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160E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FD0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A1D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28F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A1B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7AB6BEF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374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EEC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C49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.7 (2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2BA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A368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.1 (2.0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AADF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FA25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.5 (27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8D8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.3 (21.5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9CA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C0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.0 (17.0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5F6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0E6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AFF7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E42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10644EF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796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64C7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1631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-21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BFE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9897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-2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688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223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-8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1AA3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-8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D59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6C6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-8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6D6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7361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61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238D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63F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95</w:t>
            </w:r>
            <w:proofErr w:type="gramEnd"/>
          </w:p>
        </w:tc>
      </w:tr>
      <w:tr w:rsidR="00213FF1" w:rsidRPr="00213FF1" w14:paraId="3E6BCF53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F4EA2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Serum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Glucagon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pg/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4D1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DDC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D99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D46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EC4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15F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B12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E78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501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C2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EBD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D620BF9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D7CB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6E7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8EB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.7 (9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FDBC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E2E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.2 (38.7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288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9C6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3.8 (115.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1C8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1.0 (84.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718F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FAC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6.9 (66.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344F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A98D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7594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8264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739CC1DA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2B8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566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87E4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-4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D02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D6D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-10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D78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554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-29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2485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-29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CB2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7950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-29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CD3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B6D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01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B22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0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07D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95</w:t>
            </w:r>
            <w:proofErr w:type="gramEnd"/>
          </w:p>
        </w:tc>
      </w:tr>
      <w:tr w:rsidR="00213FF1" w:rsidRPr="00213FF1" w14:paraId="072C3138" w14:textId="77777777" w:rsidTr="00213FF1">
        <w:trPr>
          <w:trHeight w:val="300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BBC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erum GIP (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pmo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/L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2D88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9953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D9D6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EE2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A528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A32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5CD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2BB7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746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4B21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F7C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6BD1CAF6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8D83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33B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C22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0 (20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21A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A462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8.5 (72.5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1B3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C6A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3.0 (59.4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AF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0.7 (62.5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1E6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3A7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.9 (53.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8F53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56D4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B6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82C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B3123DE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2D0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95A8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158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5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1275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026C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8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794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775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-16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9A6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8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A372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3C58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8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133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843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70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E39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D48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41</w:t>
            </w:r>
            <w:proofErr w:type="gramEnd"/>
          </w:p>
        </w:tc>
      </w:tr>
      <w:tr w:rsidR="00213FF1" w:rsidRPr="00213FF1" w14:paraId="2A958EBD" w14:textId="77777777" w:rsidTr="00213FF1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CEAB" w14:textId="1384BE9A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Serum PYY 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g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/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L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59D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D0F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8C9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563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D7D1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8D4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A1BD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A7C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5E5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9EB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E2A7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179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82025D5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B9C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2092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6C81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7 (0.4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B09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026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6 (0.35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BF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C11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1 (0.3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6FF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4 (0.3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4F4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ADB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1 (0.3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10A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AB19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BA12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4BC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E913893" w14:textId="77777777" w:rsidTr="00213FF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829E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D693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AA0C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-1.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6A97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F21E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-1.1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46A32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ABA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-1.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D209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-1.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8E6C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B100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-1.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3AAC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C397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01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6410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49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9BAD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95</w:t>
            </w:r>
            <w:proofErr w:type="gramEnd"/>
          </w:p>
        </w:tc>
      </w:tr>
    </w:tbl>
    <w:p w14:paraId="7453A75F" w14:textId="4CC21A44" w:rsidR="00213FF1" w:rsidRDefault="00213FF1"/>
    <w:p w14:paraId="4D76884E" w14:textId="77777777" w:rsidR="00213FF1" w:rsidRDefault="00213FF1">
      <w:r>
        <w:br w:type="page"/>
      </w:r>
    </w:p>
    <w:p w14:paraId="0B7619A2" w14:textId="30A1845E" w:rsidR="00213FF1" w:rsidRDefault="001D51C2">
      <w:pPr>
        <w:rPr>
          <w:lang w:val="en-GB"/>
        </w:rPr>
      </w:pPr>
      <w:r w:rsidRPr="003F6399">
        <w:rPr>
          <w:rFonts w:cs="Times New Roman"/>
          <w:b/>
          <w:bCs/>
          <w:lang w:val="en-GB"/>
        </w:rPr>
        <w:lastRenderedPageBreak/>
        <w:t>Supplemental table</w:t>
      </w:r>
      <w:r w:rsidR="00213FF1" w:rsidRPr="003F6399">
        <w:rPr>
          <w:b/>
          <w:bCs/>
          <w:lang w:val="en-GB"/>
        </w:rPr>
        <w:t xml:space="preserve"> 2.</w:t>
      </w:r>
      <w:r w:rsidR="00213FF1" w:rsidRPr="00213FF1">
        <w:rPr>
          <w:lang w:val="en-GB"/>
        </w:rPr>
        <w:t xml:space="preserve"> Patient details separated into controls, those with BMI&gt;18 (WRAN; weight restored anorexia nervosa)) and those with BMI&lt;18 (non-WRAN; non-weight restored anorexia nervosa). Differences analysed using non-parametric Mann-Whitney’s U-test. *) Controls vs AN (anorexia nervosa)-total, **) Controls vs AN non-WRAN, ***) WRAN vs non-WRAN. p-values &lt; 0.05 are bolded.</w:t>
      </w:r>
    </w:p>
    <w:tbl>
      <w:tblPr>
        <w:tblW w:w="136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540"/>
        <w:gridCol w:w="1480"/>
        <w:gridCol w:w="190"/>
        <w:gridCol w:w="1499"/>
        <w:gridCol w:w="190"/>
        <w:gridCol w:w="1368"/>
        <w:gridCol w:w="1368"/>
        <w:gridCol w:w="190"/>
        <w:gridCol w:w="1480"/>
        <w:gridCol w:w="190"/>
        <w:gridCol w:w="780"/>
        <w:gridCol w:w="1181"/>
        <w:gridCol w:w="820"/>
      </w:tblGrid>
      <w:tr w:rsidR="00213FF1" w:rsidRPr="00213FF1" w14:paraId="1F451069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98EA" w14:textId="77777777" w:rsidR="00213FF1" w:rsidRPr="00A722A9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337C" w14:textId="77777777" w:rsidR="00213FF1" w:rsidRPr="00A722A9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7D3C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F1F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4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3FED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A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D4C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3992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otal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661B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FF53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EEDE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Differences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p-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values</w:t>
            </w:r>
            <w:proofErr w:type="spellEnd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8EC1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213FF1" w:rsidRPr="00213FF1" w14:paraId="4D079491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3438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201B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8660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EFC4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FF7B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E365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776C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non-WRAN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5967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AN-total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99CE8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5560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2648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7269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F8A3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6AF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***</w:t>
            </w:r>
          </w:p>
        </w:tc>
      </w:tr>
      <w:tr w:rsidR="00213FF1" w:rsidRPr="00213FF1" w14:paraId="1B995145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B53A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BA0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9D9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B90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FF8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BA2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F8CF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946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4DF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452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0BB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F1C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242C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CB9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1451AD6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848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o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2AC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971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25C6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F5F0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CEB8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37F8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0BC8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85D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869C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69E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EF5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41A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2AEB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9B7122F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6FD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4F3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7F53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7.0 (31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5E8F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EE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2.0 (22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C91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0617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1.4 (40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A6D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6.7 (34.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65DC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9626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0 (47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F17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9A4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476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F71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1C8505F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41B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86A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F88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-11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84BE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B64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4-17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C2E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CC9D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-15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7C2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-17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84D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0D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-17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004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FBC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01A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DF68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10</w:t>
            </w:r>
            <w:proofErr w:type="gramEnd"/>
          </w:p>
        </w:tc>
      </w:tr>
      <w:tr w:rsidR="00213FF1" w:rsidRPr="00213FF1" w14:paraId="78D856FE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01B7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ED Ris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4F1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216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DDF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D7A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A8E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10A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26F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AAA5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ADB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09D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1D5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FD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C98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EEA81A9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E354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9B8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214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0 (11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39B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1A8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.6 (9.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13AC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7E1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.2 (18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60D8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0.9 (18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DFC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87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.2 (20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2E0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A9E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94FC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640A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BA0E2AB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FF1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24B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404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-3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A08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73B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0-6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8D7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F11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-5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E2C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-6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B144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5F12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-6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A38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E6DC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5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345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0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F1E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51</w:t>
            </w:r>
            <w:proofErr w:type="gramEnd"/>
          </w:p>
        </w:tc>
      </w:tr>
      <w:tr w:rsidR="00213FF1" w:rsidRPr="00213FF1" w14:paraId="44C3DA3C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72F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Psych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4EF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572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4762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EA2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98E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174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046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E6B1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329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820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546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4078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63F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2BC3ED5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806C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48C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BD0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2.0 (21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1DC2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A9B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0.4 (18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5F03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A8D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1.2 (26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8D7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5.8 (22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7A32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694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7.8 (30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2E61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FE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1DD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AF0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F04352F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3553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C3D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F74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-7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1EA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237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0-10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7A6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B54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-10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77C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-10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FB5C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C8A3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-10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08A9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D9C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5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070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7FE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90</w:t>
            </w:r>
            <w:proofErr w:type="gramEnd"/>
          </w:p>
        </w:tc>
      </w:tr>
      <w:tr w:rsidR="00213FF1" w:rsidRPr="00213FF1" w14:paraId="3EACE5CB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92B9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AC9D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834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F98A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038A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2D6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380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AD1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882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3C3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0F3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161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6F57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241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72D815C4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8694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813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C61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14 (4.2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F87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B97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.60 (4.7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608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0E16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.80 (9.2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F56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70 (8.0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A20B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1F5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94 (8.8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4D2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187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BA5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397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D3DD56B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FF5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295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BBE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84B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04B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-2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C3D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1BD0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2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E95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2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B8F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418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2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DC0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2DD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7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A47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49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7A7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10</w:t>
            </w:r>
            <w:proofErr w:type="gramEnd"/>
          </w:p>
        </w:tc>
      </w:tr>
      <w:tr w:rsidR="00213FF1" w:rsidRPr="00213FF1" w14:paraId="22DF965E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132C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CC0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0997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CF05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CAF0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3FB6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B5E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DD1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CBA5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476E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BF6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5CEC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560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364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13245D5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853A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F61F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E81F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00 (3.1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CF23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04A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60 (3.7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284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1B71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0 (0.4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A710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90 (3.8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15A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935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53 (3.4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04B1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EA7E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E36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91C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261F5EE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DC67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4F2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39C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601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00EE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847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D34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2E2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3C1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722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4C8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3CD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7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081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0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18FA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56</w:t>
            </w:r>
            <w:proofErr w:type="gramEnd"/>
          </w:p>
        </w:tc>
      </w:tr>
      <w:tr w:rsidR="00213FF1" w:rsidRPr="00213FF1" w14:paraId="0B00E20C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47EA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B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D82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3F2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FBE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A79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4F6E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865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4E3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283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0A13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F0B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3E93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5933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17A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15E20D1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965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5E7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E30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9 (5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B36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35C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.4 (7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134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474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2 (10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C55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.3 (9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8695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782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.8 (10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882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AEF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0F4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AC11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7DB2A28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B1D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5CA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1F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-1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F04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0700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-3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1B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378F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-3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A92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-3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948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740C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-3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CEE4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024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5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0C6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73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7E2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22</w:t>
            </w:r>
            <w:proofErr w:type="gramEnd"/>
          </w:p>
        </w:tc>
      </w:tr>
      <w:tr w:rsidR="00213FF1" w:rsidRPr="00213FF1" w14:paraId="3E8B0630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1CC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L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7C0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4A0F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FDF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FB1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7FF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AD07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45B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3BB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2C4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68F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EEA3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D35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9EC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6D14CCDD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427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8BA8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D13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1 (3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3AC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86F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.0 (5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6958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5A6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4 (4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8B9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.2 (4.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E2B9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371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3 (5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1A7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22E2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0D0F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CEB1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726F398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43A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2FE7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D37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990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48E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-2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354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0F3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-1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ED4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-2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820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1A1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2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AC2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950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1C7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30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81B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48</w:t>
            </w:r>
            <w:proofErr w:type="gramEnd"/>
          </w:p>
        </w:tc>
      </w:tr>
    </w:tbl>
    <w:p w14:paraId="5BA9DF77" w14:textId="77777777" w:rsidR="0075508A" w:rsidRDefault="0075508A">
      <w:r>
        <w:br w:type="page"/>
      </w:r>
    </w:p>
    <w:tbl>
      <w:tblPr>
        <w:tblW w:w="13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540"/>
        <w:gridCol w:w="1480"/>
        <w:gridCol w:w="190"/>
        <w:gridCol w:w="1499"/>
        <w:gridCol w:w="190"/>
        <w:gridCol w:w="1368"/>
        <w:gridCol w:w="1368"/>
        <w:gridCol w:w="190"/>
        <w:gridCol w:w="1480"/>
        <w:gridCol w:w="190"/>
        <w:gridCol w:w="780"/>
        <w:gridCol w:w="1071"/>
        <w:gridCol w:w="820"/>
      </w:tblGrid>
      <w:tr w:rsidR="00213FF1" w:rsidRPr="00213FF1" w14:paraId="721C9DBA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C4D7" w14:textId="6690CA32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lastRenderedPageBreak/>
              <w:t>EDI-P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B55E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6B0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3C9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648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F8F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DF8F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C7A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C91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3FC1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A4FD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333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A654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134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99B76ED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C9F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05AC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67D4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6 (3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0B4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B3DB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8 (0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71C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241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8 (4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C04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8 (3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04A0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45F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.6 (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D08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7C9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C95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D532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6B81AF0E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3CA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F69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EF3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-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3095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375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-1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C4F4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9643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E96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4D04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75F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-1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2E46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21C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7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6DCF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8758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90</w:t>
            </w:r>
            <w:proofErr w:type="gramEnd"/>
          </w:p>
        </w:tc>
      </w:tr>
      <w:tr w:rsidR="00213FF1" w:rsidRPr="00213FF1" w14:paraId="4107A67B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A55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10B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BCE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19F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203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2DF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1B2E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9D3F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6D9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E83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76A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15F6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972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F38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55DE7FB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97D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220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1C1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.3 (3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7FD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40B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2 (3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6B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C351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4 (4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E814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3 (3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A37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F2E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1 (3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C23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9AB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E17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E95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45B5C90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4A5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5FAB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3C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D5A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E6F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-1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1862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4A0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-1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9E3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-1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0D21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5B7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333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30E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33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F3C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6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E08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</w:tr>
      <w:tr w:rsidR="00213FF1" w:rsidRPr="00213FF1" w14:paraId="3BDEB461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AC3E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A224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C6F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EA2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C3D0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DCFD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61F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378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6C9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E2C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8A1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A5D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DFA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EC8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849F15D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ACAD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D57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4E1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4 (3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E692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3F27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0 (3.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03E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20C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0 (4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DE1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5 (3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00A1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30B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.8 (4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531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AAE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690A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032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34B1256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579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681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111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-1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FF8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316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-1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E0B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E04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-1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1F4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-1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9703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834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-1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916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653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55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0E0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0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D45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48</w:t>
            </w:r>
            <w:proofErr w:type="gramEnd"/>
          </w:p>
        </w:tc>
      </w:tr>
      <w:tr w:rsidR="00213FF1" w:rsidRPr="00213FF1" w14:paraId="21F12F67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2E34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6D3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389A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03B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7B5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76A8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D60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851A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A42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307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6B6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7E36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BA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F259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4364E12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4425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8E6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988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0 (4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832B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18E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.6 (7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B687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3F53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8 (6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656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.7 (6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E3E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346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5 (6.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7BC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871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24D4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AC2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8D6221E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DD97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C644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AF1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073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740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-2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BAE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4C7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-1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2F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-2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898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9C3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2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3DF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47F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33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E960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49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949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21</w:t>
            </w:r>
            <w:proofErr w:type="gramEnd"/>
          </w:p>
        </w:tc>
      </w:tr>
      <w:tr w:rsidR="00213FF1" w:rsidRPr="00213FF1" w14:paraId="4DEDAB79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AF8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3F5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C6F2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31D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082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B47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C2C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F5D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A653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D19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42D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A8F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DF6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02E5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6D32042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816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7CA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46D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6 (2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C86D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ACB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.0 (5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B9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39DF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8 (4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873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4 (4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2B7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351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8 (4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7F3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010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F99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77C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7EDD3938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958B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756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626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0AE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FC83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1915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C35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B90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01A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A2D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A80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D139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70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65CB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30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4A2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22</w:t>
            </w:r>
            <w:proofErr w:type="gramEnd"/>
          </w:p>
        </w:tc>
      </w:tr>
      <w:tr w:rsidR="00213FF1" w:rsidRPr="00213FF1" w14:paraId="61CE55AF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253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4D6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5E9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B64D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0BC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5086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A1E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9A3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6AA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21A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BCF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60E0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ED6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272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CBD0FA4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A110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66C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B85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.4 (3.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F7F2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DE3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6 (3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E96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AC19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.0 (6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1F8B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8 (5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D20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79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4 (4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7AC4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A462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8F9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DDD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62AB674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DE98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EAC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C368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-1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6E8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D15F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-1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988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C5B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-21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DDB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-21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DF5F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1A31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-21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FF6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AA5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61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DE37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0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C6E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48</w:t>
            </w:r>
            <w:proofErr w:type="gramEnd"/>
          </w:p>
        </w:tc>
      </w:tr>
      <w:tr w:rsidR="00213FF1" w:rsidRPr="00213FF1" w14:paraId="11962FBD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69D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8287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32C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809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FBC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4484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9C9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25F4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8AB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EA41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9962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AF9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D24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E3F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7F2D34F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1C6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9FB2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538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1 (1.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DA3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ED8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0 (4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06E4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F37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8 (2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C2E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.4 (3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49A8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87C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2 (4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FF5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424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BCAC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EDDE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86D068B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5DF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F4FA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0BC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B2B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DA61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-1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D1B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420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-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093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-1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54B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1DD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467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D7F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84B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1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D2A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21</w:t>
            </w:r>
            <w:proofErr w:type="gramEnd"/>
          </w:p>
        </w:tc>
      </w:tr>
      <w:tr w:rsidR="00213FF1" w:rsidRPr="00213FF1" w14:paraId="47900143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CD0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M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3B4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AA8B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6CFE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2BA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C7B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4D2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FE3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FA79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739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4AF2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984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797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C77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7121BCA1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49C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E48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417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.6 (4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058A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309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.2 (4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731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CED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.2 (4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F30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.2 (3.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0475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E274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7 (4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AC7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E00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60AE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95F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C6E1135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E6A8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37D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51C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611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3CB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-1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5EF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2412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-1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9F6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-1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26A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E42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1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803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F504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33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007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0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C52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</w:tr>
      <w:tr w:rsidR="00213FF1" w:rsidRPr="00213FF1" w14:paraId="133D7586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117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ADRS-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F68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48A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908C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B46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DC8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36F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3EC4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D669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6A60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F9D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D6A4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2FB3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C232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6274B36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4DC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F8D30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2A7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8 (5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355F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49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8 (12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02F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80A8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.2 (8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075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.5 (9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DDCC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BD87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.4 (10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69E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5E1F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DED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08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64C79CAC" w14:textId="77777777" w:rsidTr="0075508A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38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DCDC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948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1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0BAA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021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-3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EF8E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F120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-2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702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-3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91A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AE62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-3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0CE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F69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5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2F0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17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615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</w:tr>
    </w:tbl>
    <w:p w14:paraId="49B025FE" w14:textId="77777777" w:rsidR="0075508A" w:rsidRDefault="0075508A">
      <w:r>
        <w:br w:type="page"/>
      </w:r>
    </w:p>
    <w:tbl>
      <w:tblPr>
        <w:tblW w:w="13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540"/>
        <w:gridCol w:w="1480"/>
        <w:gridCol w:w="190"/>
        <w:gridCol w:w="1499"/>
        <w:gridCol w:w="190"/>
        <w:gridCol w:w="1368"/>
        <w:gridCol w:w="1368"/>
        <w:gridCol w:w="190"/>
        <w:gridCol w:w="1480"/>
        <w:gridCol w:w="190"/>
        <w:gridCol w:w="780"/>
        <w:gridCol w:w="1071"/>
        <w:gridCol w:w="820"/>
      </w:tblGrid>
      <w:tr w:rsidR="00213FF1" w:rsidRPr="00213FF1" w14:paraId="4D63158D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70AA" w14:textId="1EEEC960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lastRenderedPageBreak/>
              <w:t>OCI-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FF1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5E0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6839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2096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537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F74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A8E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289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43C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01E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031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D7E5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3D80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5584B1A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EA50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D3F8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887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6 (8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E1FF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EF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.0 (6.0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2D0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07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.8 (12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964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.9 (9.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01AD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237D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4 (11.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2FF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18EF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915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A65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BE61653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5EDF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6646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ED0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2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2EE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EC5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-2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CD3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D4F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-4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93E2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-4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4FD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BBED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-4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BA4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523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10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F88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3CD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90</w:t>
            </w:r>
            <w:proofErr w:type="gramEnd"/>
          </w:p>
        </w:tc>
      </w:tr>
      <w:tr w:rsidR="00213FF1" w:rsidRPr="00213FF1" w14:paraId="526A10EB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236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TAI-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EC0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6BEA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309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EBAF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98C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24A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D4C5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4DD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83B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0410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B323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045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173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77A8BC6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7E3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F830F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958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.3 (11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A6B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EE1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2.5 (11.1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848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F144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0.2 (15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841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.2 (12.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3FB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E96D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3.8 (14.6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5D4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E0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7DA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BC4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48FF569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EE7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831C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792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-5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F60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3AD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-6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25B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0FB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-67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157C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-6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B8E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EA7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-69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6C1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18E6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23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4D1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0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BB0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05</w:t>
            </w:r>
            <w:proofErr w:type="gramEnd"/>
          </w:p>
        </w:tc>
      </w:tr>
      <w:tr w:rsidR="00213FF1" w:rsidRPr="00213FF1" w14:paraId="06FAAD4D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6712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TAI-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F748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641F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D81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1D1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DC0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9451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7F2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AF80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091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BD4C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EC82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908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B88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8BE32EE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1FA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9B8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F4B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9.4 (9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E0CC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D61F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3.4 (10.2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56F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FC7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.8 (10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AE6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.6 (10.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CC2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CDB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6.6 (11.2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9B0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1834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15A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9AB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74DABEBF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47CC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872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3D69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-5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B51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7FB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6-71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FFD0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E18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-58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0EC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-71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D9D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74E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-71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9CE8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61B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19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47E9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0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8748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00</w:t>
            </w:r>
            <w:proofErr w:type="gramEnd"/>
          </w:p>
        </w:tc>
      </w:tr>
      <w:tr w:rsidR="00213FF1" w:rsidRPr="00213FF1" w14:paraId="2380BB01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9A94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EQ-</w:t>
            </w:r>
            <w:proofErr w:type="spell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o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AD68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3D8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61B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94B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DBA8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A8D4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B101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55C1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B6D8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6ED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2C8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879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B2F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BDAFE16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2CB1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EDE6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616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 (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85E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044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2 (0.5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9F3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D9E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3 (1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B43B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3 (1.5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2699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03E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3 (1.8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2E3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66F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14A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049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028734B5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25FE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6909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B37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2.5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EE8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46E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6-5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A71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479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-4.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39F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8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-5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FD6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C44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5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439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E9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621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5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F8ED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51</w:t>
            </w:r>
            <w:proofErr w:type="gramEnd"/>
          </w:p>
        </w:tc>
      </w:tr>
      <w:tr w:rsidR="00213FF1" w:rsidRPr="00213FF1" w14:paraId="7FABC9E2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C79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EQ-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C7E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B3C5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AC6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C57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E642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7655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967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6DB0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D3F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EEBE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948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947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BDF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4F9E1E5A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CD2A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AD5CA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8A75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 (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858F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9196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4 (1.1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1387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630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8 (2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CA5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6 (1.9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FCD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DF3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5 (2.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9496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0F1D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C82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4E5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D342AE3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30F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795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864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2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7332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2A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2-6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C62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FA0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6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53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6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ECE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F6F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6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7A4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BEF5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7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EE9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2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2A5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10</w:t>
            </w:r>
            <w:proofErr w:type="gramEnd"/>
          </w:p>
        </w:tc>
      </w:tr>
      <w:tr w:rsidR="00213FF1" w:rsidRPr="00213FF1" w14:paraId="65DCB062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E088E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EQ-E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EB01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60C7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B7CD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6068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4C0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5EA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98F6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F7F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E6C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FE3B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EF75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45A3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C90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3AE028AF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7FF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CA7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8501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3 (0.6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247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41C0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96 (0.82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1B7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01B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8 (1.0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C6F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02 (1.32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94F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016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39 (1.37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069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6667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9EC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527A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49D95F8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9FA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BE74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351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1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398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B94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4-4.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4B4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1B1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2.4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FB5A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4.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A75C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6059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4.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AD6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14B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11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4C73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77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B0E3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16</w:t>
            </w:r>
            <w:proofErr w:type="gramEnd"/>
          </w:p>
        </w:tc>
      </w:tr>
      <w:tr w:rsidR="00213FF1" w:rsidRPr="00213FF1" w14:paraId="411A8C57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2F3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EQ-S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84C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AA8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7980C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E05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787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A8BE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807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A10A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B28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EFB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BB8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526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192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7F0FCFC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6AEA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670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95FE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3 (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DB7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E5F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9 (1.0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C86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87F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0 (1.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B985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9 (1.8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08B5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550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9 (2.0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D22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4938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9EAF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48D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5B891198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30F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DF92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E99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3.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072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A58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6-6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432F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F2E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-5.3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078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1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-6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4831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7E5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3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6.0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CB4F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F82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5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748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8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BDA0E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56</w:t>
            </w:r>
            <w:proofErr w:type="gramEnd"/>
          </w:p>
        </w:tc>
      </w:tr>
      <w:tr w:rsidR="00213FF1" w:rsidRPr="00213FF1" w14:paraId="3E3E17C1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CB2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EQ-W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CC2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47E9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DC223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825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3F31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1BF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5C94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A5EE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876AD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96BF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1DAB" w14:textId="77777777" w:rsidR="00213FF1" w:rsidRPr="00213FF1" w:rsidRDefault="00213FF1" w:rsidP="00213F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7DB6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AD5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1BD85FCE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20F57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80B5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5C3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 (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7C09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181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4 (0.9)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8C1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6F32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5 (2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AB36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4 (1.8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2B8B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451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5 (2.0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77C23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436C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1780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76131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13FF1" w:rsidRPr="00213FF1" w14:paraId="2FBE91EC" w14:textId="77777777" w:rsidTr="00213FF1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034DB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89949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edian (</w:t>
            </w:r>
            <w:proofErr w:type="spell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ange</w:t>
            </w:r>
            <w:proofErr w:type="spell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D7CA8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3.2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40BAD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0D319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4-5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F4B77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EBE90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2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-5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18C3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5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-5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C8453" w14:textId="77777777" w:rsidR="00213FF1" w:rsidRPr="00213FF1" w:rsidRDefault="00213FF1" w:rsidP="0021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D5166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6 (</w:t>
            </w: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-5.6</w:t>
            </w:r>
            <w:proofErr w:type="gramEnd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88974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DE0FD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7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D0615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2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F01A2" w14:textId="77777777" w:rsidR="00213FF1" w:rsidRPr="00213FF1" w:rsidRDefault="00213FF1" w:rsidP="00213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13FF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95</w:t>
            </w:r>
            <w:proofErr w:type="gramEnd"/>
          </w:p>
        </w:tc>
      </w:tr>
    </w:tbl>
    <w:p w14:paraId="4AAD0660" w14:textId="1D35F1B5" w:rsidR="00714306" w:rsidRDefault="00714306">
      <w:pPr>
        <w:rPr>
          <w:lang w:val="en-GB"/>
        </w:rPr>
      </w:pPr>
      <w:r w:rsidRPr="00F9019B">
        <w:rPr>
          <w:i/>
          <w:iCs/>
          <w:lang w:val="en-GB"/>
        </w:rPr>
        <w:t xml:space="preserve">Abbreviations: </w:t>
      </w:r>
      <w:r w:rsidRPr="00714306">
        <w:rPr>
          <w:lang w:val="en-GB"/>
        </w:rPr>
        <w:t>EDI Eating Disorder Inventory-3</w:t>
      </w:r>
      <w:r w:rsidR="00CA6945">
        <w:rPr>
          <w:lang w:val="en-GB"/>
        </w:rPr>
        <w:t>,</w:t>
      </w:r>
      <w:r w:rsidRPr="00714306">
        <w:rPr>
          <w:lang w:val="en-GB"/>
        </w:rPr>
        <w:t xml:space="preserve"> ED-Tot</w:t>
      </w:r>
      <w:r w:rsidR="00CA6945">
        <w:rPr>
          <w:lang w:val="en-GB"/>
        </w:rPr>
        <w:t>:</w:t>
      </w:r>
      <w:r w:rsidRPr="00714306">
        <w:rPr>
          <w:lang w:val="en-GB"/>
        </w:rPr>
        <w:t xml:space="preserve"> Total score, ED Risk</w:t>
      </w:r>
      <w:r w:rsidR="00CA6945">
        <w:rPr>
          <w:lang w:val="en-GB"/>
        </w:rPr>
        <w:t>:</w:t>
      </w:r>
      <w:r w:rsidRPr="00714306">
        <w:rPr>
          <w:lang w:val="en-GB"/>
        </w:rPr>
        <w:t xml:space="preserve"> Eating Disorder Risk Composite, EDI Psych</w:t>
      </w:r>
      <w:r w:rsidR="00CA6945">
        <w:rPr>
          <w:lang w:val="en-GB"/>
        </w:rPr>
        <w:t>:</w:t>
      </w:r>
      <w:r w:rsidRPr="00714306">
        <w:rPr>
          <w:lang w:val="en-GB"/>
        </w:rPr>
        <w:t xml:space="preserve"> Psychological Maladjustment Composite</w:t>
      </w:r>
      <w:r w:rsidR="00F9019B">
        <w:rPr>
          <w:lang w:val="en-GB"/>
        </w:rPr>
        <w:t xml:space="preserve">, </w:t>
      </w:r>
      <w:r w:rsidR="00F9019B" w:rsidRPr="00714306">
        <w:rPr>
          <w:lang w:val="en-GB"/>
        </w:rPr>
        <w:t>EDI-DT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Drive for Thinness, EDI-B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Bulimia, EDI-BD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Body dissatisfaction, EDI-LSE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Low Self-esteem, EDI-PA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Personal Alienation, EDI-II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Interpersonal Insecurity, EDI-IA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Interpersonal Alienation, EDI-ID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Interoceptive Deficits, EDI-ED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Emotional Dysregulation, EDI-P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Perfectionism, EDI -A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Asceticism, EDI-MF</w:t>
      </w:r>
      <w:r w:rsidR="00F9019B">
        <w:rPr>
          <w:lang w:val="en-GB"/>
        </w:rPr>
        <w:t>:</w:t>
      </w:r>
      <w:r w:rsidR="00F9019B" w:rsidRPr="00714306">
        <w:rPr>
          <w:lang w:val="en-GB"/>
        </w:rPr>
        <w:t xml:space="preserve"> Maturity Fears</w:t>
      </w:r>
      <w:r w:rsidR="00CA6945">
        <w:rPr>
          <w:lang w:val="en-GB"/>
        </w:rPr>
        <w:t>;</w:t>
      </w:r>
      <w:r w:rsidRPr="00714306">
        <w:rPr>
          <w:lang w:val="en-GB"/>
        </w:rPr>
        <w:t xml:space="preserve"> MADRS-S</w:t>
      </w:r>
      <w:r w:rsidR="00CA6945">
        <w:rPr>
          <w:lang w:val="en-GB"/>
        </w:rPr>
        <w:t>:</w:t>
      </w:r>
      <w:r w:rsidRPr="00714306">
        <w:rPr>
          <w:lang w:val="en-GB"/>
        </w:rPr>
        <w:t xml:space="preserve"> Montgomery-</w:t>
      </w:r>
      <w:proofErr w:type="spellStart"/>
      <w:r w:rsidRPr="00714306">
        <w:rPr>
          <w:lang w:val="en-GB"/>
        </w:rPr>
        <w:t>Åsberg</w:t>
      </w:r>
      <w:proofErr w:type="spellEnd"/>
      <w:r w:rsidRPr="00714306">
        <w:rPr>
          <w:lang w:val="en-GB"/>
        </w:rPr>
        <w:t xml:space="preserve"> Depression Rating Scale Self-Assessment</w:t>
      </w:r>
      <w:r w:rsidR="00CA6945">
        <w:rPr>
          <w:lang w:val="en-GB"/>
        </w:rPr>
        <w:t>;</w:t>
      </w:r>
      <w:r w:rsidRPr="00714306">
        <w:rPr>
          <w:lang w:val="en-GB"/>
        </w:rPr>
        <w:t xml:space="preserve"> OCI-R</w:t>
      </w:r>
      <w:r w:rsidR="00CA6945">
        <w:rPr>
          <w:lang w:val="en-GB"/>
        </w:rPr>
        <w:t>:</w:t>
      </w:r>
      <w:r w:rsidRPr="00714306">
        <w:rPr>
          <w:lang w:val="en-GB"/>
        </w:rPr>
        <w:t xml:space="preserve"> Obsessive-Compulsive-Inventory-Revised</w:t>
      </w:r>
      <w:r w:rsidR="00F9019B">
        <w:rPr>
          <w:lang w:val="en-GB"/>
        </w:rPr>
        <w:t>;</w:t>
      </w:r>
      <w:r w:rsidRPr="00714306">
        <w:rPr>
          <w:lang w:val="en-GB"/>
        </w:rPr>
        <w:t xml:space="preserve"> STAI</w:t>
      </w:r>
      <w:r w:rsidR="00F9019B">
        <w:rPr>
          <w:lang w:val="en-GB"/>
        </w:rPr>
        <w:t>-S/T:</w:t>
      </w:r>
      <w:r w:rsidRPr="00714306">
        <w:rPr>
          <w:lang w:val="en-GB"/>
        </w:rPr>
        <w:t xml:space="preserve"> State-Trait Anxiety Inventory</w:t>
      </w:r>
      <w:r w:rsidR="00F9019B">
        <w:rPr>
          <w:lang w:val="en-GB"/>
        </w:rPr>
        <w:t>;</w:t>
      </w:r>
      <w:r w:rsidRPr="00714306">
        <w:rPr>
          <w:lang w:val="en-GB"/>
        </w:rPr>
        <w:t xml:space="preserve"> EDEQ</w:t>
      </w:r>
      <w:r w:rsidR="00F9019B">
        <w:rPr>
          <w:lang w:val="en-GB"/>
        </w:rPr>
        <w:t>:</w:t>
      </w:r>
      <w:r w:rsidRPr="00714306">
        <w:rPr>
          <w:lang w:val="en-GB"/>
        </w:rPr>
        <w:t xml:space="preserve"> Eating Disorders Examination Questionnaire</w:t>
      </w:r>
      <w:r w:rsidR="00F9019B">
        <w:rPr>
          <w:lang w:val="en-GB"/>
        </w:rPr>
        <w:t>,</w:t>
      </w:r>
      <w:r w:rsidRPr="00714306">
        <w:rPr>
          <w:lang w:val="en-GB"/>
        </w:rPr>
        <w:t xml:space="preserve"> EDEQ-R</w:t>
      </w:r>
      <w:r w:rsidR="00F9019B">
        <w:rPr>
          <w:lang w:val="en-GB"/>
        </w:rPr>
        <w:t>:</w:t>
      </w:r>
      <w:r w:rsidRPr="00714306">
        <w:rPr>
          <w:lang w:val="en-GB"/>
        </w:rPr>
        <w:t xml:space="preserve"> Restraint, EDEQ-EC</w:t>
      </w:r>
      <w:r w:rsidR="00F9019B">
        <w:rPr>
          <w:lang w:val="en-GB"/>
        </w:rPr>
        <w:t>:</w:t>
      </w:r>
      <w:r w:rsidRPr="00714306">
        <w:rPr>
          <w:lang w:val="en-GB"/>
        </w:rPr>
        <w:t xml:space="preserve"> Eating Concern, EDEQ-SC</w:t>
      </w:r>
      <w:r w:rsidR="00F9019B">
        <w:rPr>
          <w:lang w:val="en-GB"/>
        </w:rPr>
        <w:t>:</w:t>
      </w:r>
      <w:r w:rsidRPr="00714306">
        <w:rPr>
          <w:lang w:val="en-GB"/>
        </w:rPr>
        <w:t xml:space="preserve"> Shape concern, EDEQ-WC</w:t>
      </w:r>
      <w:r w:rsidR="00F9019B">
        <w:rPr>
          <w:lang w:val="en-GB"/>
        </w:rPr>
        <w:t>:</w:t>
      </w:r>
      <w:r w:rsidRPr="00714306">
        <w:rPr>
          <w:lang w:val="en-GB"/>
        </w:rPr>
        <w:t xml:space="preserve"> Weight Concern</w:t>
      </w:r>
      <w:r w:rsidR="00F9019B">
        <w:rPr>
          <w:lang w:val="en-GB"/>
        </w:rPr>
        <w:t>.</w:t>
      </w:r>
      <w:r>
        <w:rPr>
          <w:lang w:val="en-GB"/>
        </w:rPr>
        <w:br w:type="page"/>
      </w:r>
    </w:p>
    <w:p w14:paraId="61438324" w14:textId="3C3564CA" w:rsidR="001D51C2" w:rsidRPr="001D51C2" w:rsidRDefault="001D51C2" w:rsidP="001D51C2">
      <w:pPr>
        <w:pStyle w:val="Brdtext"/>
        <w:spacing w:line="480" w:lineRule="auto"/>
        <w:jc w:val="both"/>
        <w:rPr>
          <w:rStyle w:val="Ingen"/>
          <w:rFonts w:asciiTheme="minorHAnsi" w:hAnsiTheme="minorHAnsi" w:cs="Times New Roman"/>
          <w:sz w:val="22"/>
          <w:szCs w:val="22"/>
        </w:rPr>
      </w:pPr>
      <w:r w:rsidRPr="003F6399">
        <w:rPr>
          <w:rFonts w:asciiTheme="minorHAnsi" w:hAnsiTheme="minorHAnsi" w:cs="Times New Roman"/>
          <w:b/>
          <w:bCs/>
          <w:sz w:val="22"/>
          <w:szCs w:val="22"/>
          <w:lang w:val="en-GB"/>
        </w:rPr>
        <w:lastRenderedPageBreak/>
        <w:t>Supplemental table 3</w:t>
      </w:r>
      <w:r w:rsidRPr="003F6399">
        <w:rPr>
          <w:rFonts w:asciiTheme="minorHAnsi" w:hAnsiTheme="minorHAnsi" w:cs="Times New Roman"/>
          <w:sz w:val="22"/>
          <w:szCs w:val="22"/>
          <w:lang w:val="en-GB"/>
        </w:rPr>
        <w:t>. In</w:t>
      </w:r>
      <w:r w:rsidR="003F6399" w:rsidRPr="003F6399">
        <w:rPr>
          <w:rFonts w:asciiTheme="minorHAnsi" w:hAnsiTheme="minorHAnsi" w:cs="Times New Roman"/>
          <w:sz w:val="22"/>
          <w:szCs w:val="22"/>
          <w:lang w:val="en-GB"/>
        </w:rPr>
        <w:t>d</w:t>
      </w:r>
      <w:r w:rsidRPr="003F6399">
        <w:rPr>
          <w:rFonts w:asciiTheme="minorHAnsi" w:hAnsiTheme="minorHAnsi" w:cs="Times New Roman"/>
          <w:sz w:val="22"/>
          <w:szCs w:val="22"/>
          <w:lang w:val="en-GB"/>
        </w:rPr>
        <w:t xml:space="preserve">ividual data </w:t>
      </w:r>
      <w:r w:rsidRPr="003F6399">
        <w:rPr>
          <w:rFonts w:asciiTheme="minorHAnsi" w:hAnsiTheme="minorHAnsi" w:cs="Times New Roman"/>
          <w:sz w:val="22"/>
          <w:szCs w:val="22"/>
        </w:rPr>
        <w:t>for each participant</w:t>
      </w:r>
      <w:r w:rsidRPr="003F6399">
        <w:rPr>
          <w:rFonts w:asciiTheme="minorHAnsi" w:hAnsiTheme="minorHAnsi" w:cs="Times New Roman"/>
          <w:sz w:val="22"/>
          <w:szCs w:val="22"/>
          <w:lang w:val="en-GB"/>
        </w:rPr>
        <w:t>.</w:t>
      </w: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920"/>
        <w:gridCol w:w="1200"/>
        <w:gridCol w:w="1040"/>
        <w:gridCol w:w="940"/>
        <w:gridCol w:w="1240"/>
        <w:gridCol w:w="1160"/>
        <w:gridCol w:w="1180"/>
      </w:tblGrid>
      <w:tr w:rsidR="00960C15" w:rsidRPr="00960C15" w14:paraId="6D9D9D30" w14:textId="77777777" w:rsidTr="00960C15">
        <w:trPr>
          <w:trHeight w:val="52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17BA0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kern w:val="0"/>
                <w:lang w:eastAsia="sv-SE"/>
                <w14:ligatures w14:val="none"/>
              </w:rPr>
              <w:t>Grou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070A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kern w:val="0"/>
                <w:lang w:eastAsia="sv-SE"/>
                <w14:ligatures w14:val="none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FAEF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kern w:val="0"/>
                <w:lang w:eastAsia="sv-SE"/>
                <w14:ligatures w14:val="none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F7CE7C" w14:textId="00AFAD7E" w:rsidR="00960C15" w:rsidRPr="00960C15" w:rsidRDefault="00960C15" w:rsidP="00960C1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uration</w:t>
            </w:r>
            <w:r w:rsidR="00E2745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(yrs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B950F2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GLP_1 (pg/</w:t>
            </w:r>
            <w:proofErr w:type="spellStart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L</w:t>
            </w:r>
            <w:proofErr w:type="spellEnd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635550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Glukagon</w:t>
            </w:r>
            <w:proofErr w:type="spellEnd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(pg/</w:t>
            </w:r>
            <w:proofErr w:type="spellStart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L</w:t>
            </w:r>
            <w:proofErr w:type="spellEnd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D3717E" w14:textId="77777777" w:rsidR="00C6637F" w:rsidRDefault="00960C15" w:rsidP="00960C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GIP (</w:t>
            </w:r>
            <w:proofErr w:type="spellStart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mol</w:t>
            </w:r>
            <w:proofErr w:type="spellEnd"/>
          </w:p>
          <w:p w14:paraId="39CCD294" w14:textId="456E983F" w:rsidR="00960C15" w:rsidRPr="00960C15" w:rsidRDefault="00960C15" w:rsidP="00960C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/L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B73CA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YY (</w:t>
            </w:r>
            <w:proofErr w:type="spellStart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ng</w:t>
            </w:r>
            <w:proofErr w:type="spellEnd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proofErr w:type="spellStart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L</w:t>
            </w:r>
            <w:proofErr w:type="spellEnd"/>
            <w:r w:rsidRPr="00960C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960C15" w:rsidRPr="00960C15" w14:paraId="6E238091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43D30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C49D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3439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4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242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0A64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504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A018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97CD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8</w:t>
            </w:r>
          </w:p>
        </w:tc>
      </w:tr>
      <w:tr w:rsidR="00960C15" w:rsidRPr="00960C15" w14:paraId="477A27EB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8267F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BEA9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422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5CB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633A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741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B11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7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75E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5</w:t>
            </w:r>
          </w:p>
        </w:tc>
      </w:tr>
      <w:tr w:rsidR="00960C15" w:rsidRPr="00960C15" w14:paraId="6701C0F9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30E6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A8D2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3BC7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94A0B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A3F1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5C6D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06EC8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B66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0</w:t>
            </w:r>
          </w:p>
        </w:tc>
      </w:tr>
      <w:tr w:rsidR="00960C15" w:rsidRPr="00960C15" w14:paraId="2DDD0F31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0C03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BD1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4C158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2A5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BECB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4943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6F2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D11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49</w:t>
            </w:r>
          </w:p>
        </w:tc>
      </w:tr>
      <w:tr w:rsidR="00960C15" w:rsidRPr="00960C15" w14:paraId="5D631FDC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937C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2B6DD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2CA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D460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0D1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F742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78E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29B78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4</w:t>
            </w:r>
          </w:p>
        </w:tc>
      </w:tr>
      <w:tr w:rsidR="00960C15" w:rsidRPr="00960C15" w14:paraId="7D3490C7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2FE3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BDFB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8D67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64E2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D2258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678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8768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6BF0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4</w:t>
            </w:r>
          </w:p>
        </w:tc>
      </w:tr>
      <w:tr w:rsidR="00960C15" w:rsidRPr="00960C15" w14:paraId="031EB613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32424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7109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5F0D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5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6E6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63C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9FC3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C6FD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DF3A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6</w:t>
            </w:r>
          </w:p>
        </w:tc>
      </w:tr>
      <w:tr w:rsidR="00960C15" w:rsidRPr="00960C15" w14:paraId="0E2342DB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B012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931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76B9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9F33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5B7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D7D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37A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7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F8F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9</w:t>
            </w:r>
          </w:p>
        </w:tc>
      </w:tr>
      <w:tr w:rsidR="00960C15" w:rsidRPr="00960C15" w14:paraId="015D6FC0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7477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002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9D6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720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06EE9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A2B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C1B7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1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64E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9</w:t>
            </w:r>
          </w:p>
        </w:tc>
      </w:tr>
      <w:tr w:rsidR="00960C15" w:rsidRPr="00960C15" w14:paraId="1A59C573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C1F5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D07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190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28F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C1B6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4C9D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FFB2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9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A39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5</w:t>
            </w:r>
          </w:p>
        </w:tc>
      </w:tr>
      <w:tr w:rsidR="00960C15" w:rsidRPr="00960C15" w14:paraId="0F0B5E4F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831B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4A5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F4C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780A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EF00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A4E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1D37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244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9</w:t>
            </w:r>
          </w:p>
        </w:tc>
      </w:tr>
      <w:tr w:rsidR="00960C15" w:rsidRPr="00960C15" w14:paraId="4E979965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DBE1D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27F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08D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1A4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9904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010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7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2377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4F5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8</w:t>
            </w:r>
          </w:p>
        </w:tc>
      </w:tr>
      <w:tr w:rsidR="00960C15" w:rsidRPr="00960C15" w14:paraId="3CA7E55C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A623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65C83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7F89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7B0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3134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06F2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6290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D76A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6</w:t>
            </w:r>
          </w:p>
        </w:tc>
      </w:tr>
      <w:tr w:rsidR="00960C15" w:rsidRPr="00960C15" w14:paraId="6E16CBD5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6CAF9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700C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8620A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5DFC3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63CA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4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42B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FF8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3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EB54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2</w:t>
            </w:r>
          </w:p>
        </w:tc>
      </w:tr>
      <w:tr w:rsidR="00960C15" w:rsidRPr="00960C15" w14:paraId="5B527ED7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8DCE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1989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86CB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F46A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31B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C1872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29FC3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8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7C738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6</w:t>
            </w:r>
          </w:p>
        </w:tc>
      </w:tr>
      <w:tr w:rsidR="00960C15" w:rsidRPr="00960C15" w14:paraId="31A7FF18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8F399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E0DD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658A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41E25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686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40886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2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B7D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D2E2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33</w:t>
            </w:r>
          </w:p>
        </w:tc>
      </w:tr>
      <w:tr w:rsidR="00960C15" w:rsidRPr="00960C15" w14:paraId="1569DCA8" w14:textId="77777777" w:rsidTr="00960C1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21124" w14:textId="77777777" w:rsidR="00960C15" w:rsidRPr="00960C15" w:rsidRDefault="00960C15" w:rsidP="00960C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8484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8A599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5E36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2CEBF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262C8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.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473FE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.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288E1" w14:textId="77777777" w:rsidR="00960C15" w:rsidRPr="00960C15" w:rsidRDefault="00960C15" w:rsidP="00960C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0C1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0</w:t>
            </w:r>
          </w:p>
        </w:tc>
      </w:tr>
    </w:tbl>
    <w:p w14:paraId="774CB90A" w14:textId="0DF48681" w:rsidR="005649B8" w:rsidRDefault="005649B8">
      <w:r>
        <w:br w:type="page"/>
      </w:r>
    </w:p>
    <w:tbl>
      <w:tblPr>
        <w:tblW w:w="11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920"/>
        <w:gridCol w:w="1200"/>
        <w:gridCol w:w="1040"/>
        <w:gridCol w:w="940"/>
        <w:gridCol w:w="1240"/>
        <w:gridCol w:w="1160"/>
        <w:gridCol w:w="1180"/>
        <w:gridCol w:w="800"/>
        <w:gridCol w:w="1600"/>
      </w:tblGrid>
      <w:tr w:rsidR="009323DE" w:rsidRPr="009323DE" w14:paraId="606E1568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2BCAC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kern w:val="0"/>
                <w:lang w:eastAsia="sv-SE"/>
                <w14:ligatures w14:val="none"/>
              </w:rPr>
              <w:lastRenderedPageBreak/>
              <w:t>Grou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D068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_To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1109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_ED Ris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526C5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</w:t>
            </w:r>
            <w:proofErr w:type="spellStart"/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Psyc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D5831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I-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D16C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adra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EEAD8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OCI_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4163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TAI_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438B5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TAI_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04899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EDEQ_Tot</w:t>
            </w:r>
            <w:proofErr w:type="spellEnd"/>
          </w:p>
        </w:tc>
      </w:tr>
      <w:tr w:rsidR="009323DE" w:rsidRPr="009323DE" w14:paraId="5A8D1895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327C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BAF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2F371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221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F01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DE5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D9F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9AF8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E574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73FF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9323DE" w:rsidRPr="009323DE" w14:paraId="58D2F725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4EBA9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A2E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A46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0899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99F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78E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9B7F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7A3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8398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0427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</w:t>
            </w:r>
          </w:p>
        </w:tc>
      </w:tr>
      <w:tr w:rsidR="009323DE" w:rsidRPr="009323DE" w14:paraId="230626C3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2274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981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0C3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3309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C6E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1FB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B143D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30B1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C98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CD22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3</w:t>
            </w:r>
          </w:p>
        </w:tc>
      </w:tr>
      <w:tr w:rsidR="009323DE" w:rsidRPr="009323DE" w14:paraId="49386119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DA76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AF9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169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8E2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EB2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D0CD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30C6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3D3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92061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BE1F5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6</w:t>
            </w:r>
          </w:p>
        </w:tc>
      </w:tr>
      <w:tr w:rsidR="009323DE" w:rsidRPr="009323DE" w14:paraId="35682CD9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E7E8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715E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C04EE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5F9E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D0ED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0A09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D184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6B0E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B11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3B6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51</w:t>
            </w:r>
          </w:p>
        </w:tc>
      </w:tr>
      <w:tr w:rsidR="009323DE" w:rsidRPr="009323DE" w14:paraId="70DDF10A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446A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9091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E07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349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166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E73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8CB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0160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E49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CEDD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0</w:t>
            </w:r>
          </w:p>
        </w:tc>
      </w:tr>
      <w:tr w:rsidR="009323DE" w:rsidRPr="009323DE" w14:paraId="068683D4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F709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Contro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C50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540B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80C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1308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F15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6BC3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B45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2FD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3AD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3</w:t>
            </w:r>
          </w:p>
        </w:tc>
      </w:tr>
      <w:tr w:rsidR="009323DE" w:rsidRPr="009323DE" w14:paraId="314A4CA3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00F4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7F89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7E0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31B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712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E08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0215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CEA1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5CA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A46C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31</w:t>
            </w:r>
          </w:p>
        </w:tc>
      </w:tr>
      <w:tr w:rsidR="009323DE" w:rsidRPr="009323DE" w14:paraId="5F1A2028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C4F0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D5B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1E0D1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A95D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1CF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3205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BAA74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6F49E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0805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7919E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64</w:t>
            </w:r>
          </w:p>
        </w:tc>
      </w:tr>
      <w:tr w:rsidR="009323DE" w:rsidRPr="009323DE" w14:paraId="7556F623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7C7F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BF1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F274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089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128D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88C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C420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D84F8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FF0E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713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00</w:t>
            </w:r>
          </w:p>
        </w:tc>
      </w:tr>
      <w:tr w:rsidR="009323DE" w:rsidRPr="009323DE" w14:paraId="4E0E1640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8E88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CDF4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B53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272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D7E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F044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4CC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38E5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B662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ED5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05</w:t>
            </w:r>
          </w:p>
        </w:tc>
      </w:tr>
      <w:tr w:rsidR="009323DE" w:rsidRPr="009323DE" w14:paraId="34BB6FF2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6CB2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E9B2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846E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588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55A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544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38C8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3C5C0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6505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5ABC4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83</w:t>
            </w:r>
          </w:p>
        </w:tc>
      </w:tr>
      <w:tr w:rsidR="009323DE" w:rsidRPr="009323DE" w14:paraId="7407C45D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6691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7F5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504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89BC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D9915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886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BC61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1EC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512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C42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</w:t>
            </w:r>
          </w:p>
        </w:tc>
      </w:tr>
      <w:tr w:rsidR="009323DE" w:rsidRPr="009323DE" w14:paraId="01B31AEC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0677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5E59E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7E78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918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25F91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2C9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B048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B2CB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9DA2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042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70</w:t>
            </w:r>
          </w:p>
        </w:tc>
      </w:tr>
      <w:tr w:rsidR="009323DE" w:rsidRPr="009323DE" w14:paraId="1884E89F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7F8A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A6A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642A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1A04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EB2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75D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373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BDE1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4CB5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B22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6</w:t>
            </w:r>
          </w:p>
        </w:tc>
      </w:tr>
      <w:tr w:rsidR="009323DE" w:rsidRPr="009323DE" w14:paraId="628E520D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CD1A3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324B1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894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5F648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5F64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F97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DA25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69DF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64B52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44CAC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36</w:t>
            </w:r>
          </w:p>
        </w:tc>
      </w:tr>
      <w:tr w:rsidR="009323DE" w:rsidRPr="009323DE" w14:paraId="1F73225B" w14:textId="77777777" w:rsidTr="009323D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EA853" w14:textId="77777777" w:rsidR="009323DE" w:rsidRPr="009323DE" w:rsidRDefault="009323DE" w:rsidP="009323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non-WR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C255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11C06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CEC78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88CB7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B0925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AA0EA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C0DFF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1B313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FA5A9" w14:textId="77777777" w:rsidR="009323DE" w:rsidRPr="009323DE" w:rsidRDefault="009323DE" w:rsidP="009323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323D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09</w:t>
            </w:r>
          </w:p>
        </w:tc>
      </w:tr>
    </w:tbl>
    <w:p w14:paraId="270D071D" w14:textId="77777777" w:rsidR="00CA6945" w:rsidRDefault="00CA6945">
      <w:pPr>
        <w:rPr>
          <w:lang w:val="en-GB"/>
        </w:rPr>
      </w:pPr>
    </w:p>
    <w:p w14:paraId="00166EDE" w14:textId="7E6F6073" w:rsidR="005649B8" w:rsidRPr="005649B8" w:rsidRDefault="00CA6945">
      <w:pPr>
        <w:rPr>
          <w:b/>
          <w:bCs/>
          <w:lang w:val="en-GB"/>
        </w:rPr>
      </w:pPr>
      <w:r w:rsidRPr="00CA6945">
        <w:rPr>
          <w:i/>
          <w:iCs/>
          <w:lang w:val="en-GB"/>
        </w:rPr>
        <w:t>Abbreviations:</w:t>
      </w:r>
      <w:r w:rsidRPr="00714306">
        <w:rPr>
          <w:lang w:val="en-GB"/>
        </w:rPr>
        <w:t xml:space="preserve"> EDI</w:t>
      </w:r>
      <w:r>
        <w:rPr>
          <w:lang w:val="en-GB"/>
        </w:rPr>
        <w:t>:</w:t>
      </w:r>
      <w:r w:rsidRPr="00714306">
        <w:rPr>
          <w:lang w:val="en-GB"/>
        </w:rPr>
        <w:t xml:space="preserve"> Eating Disorder Inventory-3; ED</w:t>
      </w:r>
      <w:r>
        <w:rPr>
          <w:lang w:val="en-GB"/>
        </w:rPr>
        <w:t>I</w:t>
      </w:r>
      <w:r w:rsidRPr="00714306">
        <w:rPr>
          <w:lang w:val="en-GB"/>
        </w:rPr>
        <w:t>-Tot</w:t>
      </w:r>
      <w:r>
        <w:rPr>
          <w:lang w:val="en-GB"/>
        </w:rPr>
        <w:t>:</w:t>
      </w:r>
      <w:r w:rsidRPr="00714306">
        <w:rPr>
          <w:lang w:val="en-GB"/>
        </w:rPr>
        <w:t xml:space="preserve"> Total score</w:t>
      </w:r>
      <w:r>
        <w:rPr>
          <w:lang w:val="en-GB"/>
        </w:rPr>
        <w:t>;</w:t>
      </w:r>
      <w:r w:rsidRPr="00714306">
        <w:rPr>
          <w:lang w:val="en-GB"/>
        </w:rPr>
        <w:t xml:space="preserve"> ED</w:t>
      </w:r>
      <w:r>
        <w:rPr>
          <w:lang w:val="en-GB"/>
        </w:rPr>
        <w:t>I-ED</w:t>
      </w:r>
      <w:r w:rsidRPr="00714306">
        <w:rPr>
          <w:lang w:val="en-GB"/>
        </w:rPr>
        <w:t xml:space="preserve"> Risk</w:t>
      </w:r>
      <w:r>
        <w:rPr>
          <w:lang w:val="en-GB"/>
        </w:rPr>
        <w:t>:</w:t>
      </w:r>
      <w:r w:rsidRPr="00714306">
        <w:rPr>
          <w:lang w:val="en-GB"/>
        </w:rPr>
        <w:t xml:space="preserve"> Eating Disorder Risk Composite</w:t>
      </w:r>
      <w:r>
        <w:rPr>
          <w:lang w:val="en-GB"/>
        </w:rPr>
        <w:t>;</w:t>
      </w:r>
      <w:r w:rsidRPr="00714306">
        <w:rPr>
          <w:lang w:val="en-GB"/>
        </w:rPr>
        <w:t xml:space="preserve"> EDI</w:t>
      </w:r>
      <w:r>
        <w:rPr>
          <w:lang w:val="en-GB"/>
        </w:rPr>
        <w:t>-</w:t>
      </w:r>
      <w:r w:rsidRPr="00714306">
        <w:rPr>
          <w:lang w:val="en-GB"/>
        </w:rPr>
        <w:t>Psych</w:t>
      </w:r>
      <w:r>
        <w:rPr>
          <w:lang w:val="en-GB"/>
        </w:rPr>
        <w:t>:</w:t>
      </w:r>
      <w:r w:rsidRPr="00714306">
        <w:rPr>
          <w:lang w:val="en-GB"/>
        </w:rPr>
        <w:t xml:space="preserve"> Psychological Maladjustment Composite</w:t>
      </w:r>
      <w:r>
        <w:rPr>
          <w:lang w:val="en-GB"/>
        </w:rPr>
        <w:t>;</w:t>
      </w:r>
      <w:r w:rsidRPr="00714306">
        <w:rPr>
          <w:lang w:val="en-GB"/>
        </w:rPr>
        <w:t xml:space="preserve"> MADRS-S</w:t>
      </w:r>
      <w:r>
        <w:rPr>
          <w:lang w:val="en-GB"/>
        </w:rPr>
        <w:t>:</w:t>
      </w:r>
      <w:r w:rsidRPr="00714306">
        <w:rPr>
          <w:lang w:val="en-GB"/>
        </w:rPr>
        <w:t xml:space="preserve"> Montgomery-</w:t>
      </w:r>
      <w:proofErr w:type="spellStart"/>
      <w:r w:rsidRPr="00714306">
        <w:rPr>
          <w:lang w:val="en-GB"/>
        </w:rPr>
        <w:t>Åsberg</w:t>
      </w:r>
      <w:proofErr w:type="spellEnd"/>
      <w:r w:rsidRPr="00714306">
        <w:rPr>
          <w:lang w:val="en-GB"/>
        </w:rPr>
        <w:t xml:space="preserve"> Depression Rating Scale Self-Assessment</w:t>
      </w:r>
      <w:r>
        <w:rPr>
          <w:lang w:val="en-GB"/>
        </w:rPr>
        <w:t>;</w:t>
      </w:r>
      <w:r w:rsidRPr="00714306">
        <w:rPr>
          <w:lang w:val="en-GB"/>
        </w:rPr>
        <w:t xml:space="preserve"> OCI-R</w:t>
      </w:r>
      <w:r>
        <w:rPr>
          <w:lang w:val="en-GB"/>
        </w:rPr>
        <w:t>:</w:t>
      </w:r>
      <w:r w:rsidRPr="00714306">
        <w:rPr>
          <w:lang w:val="en-GB"/>
        </w:rPr>
        <w:t xml:space="preserve"> Obsessive-Compulsive-Inventory-Revised</w:t>
      </w:r>
      <w:r>
        <w:rPr>
          <w:lang w:val="en-GB"/>
        </w:rPr>
        <w:t>;</w:t>
      </w:r>
      <w:r w:rsidRPr="00714306">
        <w:rPr>
          <w:lang w:val="en-GB"/>
        </w:rPr>
        <w:t xml:space="preserve"> STAI</w:t>
      </w:r>
      <w:r>
        <w:rPr>
          <w:lang w:val="en-GB"/>
        </w:rPr>
        <w:t>-S/T:</w:t>
      </w:r>
      <w:r w:rsidRPr="00714306">
        <w:rPr>
          <w:lang w:val="en-GB"/>
        </w:rPr>
        <w:t xml:space="preserve"> State-Trait Anxiety Inventory</w:t>
      </w:r>
      <w:r>
        <w:rPr>
          <w:lang w:val="en-GB"/>
        </w:rPr>
        <w:t>;</w:t>
      </w:r>
      <w:r w:rsidRPr="00714306">
        <w:rPr>
          <w:lang w:val="en-GB"/>
        </w:rPr>
        <w:t xml:space="preserve"> EDEQ</w:t>
      </w:r>
      <w:r>
        <w:rPr>
          <w:lang w:val="en-GB"/>
        </w:rPr>
        <w:t>:</w:t>
      </w:r>
      <w:r w:rsidRPr="00714306">
        <w:rPr>
          <w:lang w:val="en-GB"/>
        </w:rPr>
        <w:t xml:space="preserve"> Eating Disorders Examination Questionnaire</w:t>
      </w:r>
      <w:r w:rsidRPr="005649B8">
        <w:rPr>
          <w:b/>
          <w:bCs/>
          <w:lang w:val="en-GB"/>
        </w:rPr>
        <w:t xml:space="preserve"> </w:t>
      </w:r>
      <w:r w:rsidRPr="00CA6945">
        <w:rPr>
          <w:lang w:val="en-GB"/>
        </w:rPr>
        <w:t>Total score.</w:t>
      </w:r>
      <w:r w:rsidR="00585998">
        <w:rPr>
          <w:lang w:val="en-GB"/>
        </w:rPr>
        <w:t xml:space="preserve">                                                                                                                                                         </w:t>
      </w:r>
      <w:r w:rsidR="00585998" w:rsidRPr="00213FF1">
        <w:rPr>
          <w:rFonts w:ascii="Times New Roman" w:hAnsi="Times New Roman" w:cs="Times New Roman"/>
          <w:lang w:val="en-GB"/>
        </w:rPr>
        <w:t xml:space="preserve">Patient details separated into controls, those with BMI &gt;18.5 </w:t>
      </w:r>
      <w:r w:rsidR="00585998" w:rsidRPr="00213FF1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kg/m</w:t>
      </w:r>
      <w:r w:rsidR="00585998" w:rsidRPr="00213FF1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GB" w:eastAsia="sv-SE"/>
          <w14:ligatures w14:val="none"/>
        </w:rPr>
        <w:t>2</w:t>
      </w:r>
      <w:r w:rsidR="00585998" w:rsidRPr="00213FF1">
        <w:rPr>
          <w:rFonts w:ascii="Times New Roman" w:hAnsi="Times New Roman" w:cs="Times New Roman"/>
          <w:lang w:val="en-GB"/>
        </w:rPr>
        <w:t xml:space="preserve"> (WRAN; weight restored anorexia nervosa) and those with BMI &lt;18.5 </w:t>
      </w:r>
      <w:r w:rsidR="00585998" w:rsidRPr="00213FF1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kg/m</w:t>
      </w:r>
      <w:r w:rsidR="00585998" w:rsidRPr="00213FF1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GB" w:eastAsia="sv-SE"/>
          <w14:ligatures w14:val="none"/>
        </w:rPr>
        <w:t>2</w:t>
      </w:r>
      <w:r w:rsidR="00585998" w:rsidRPr="00213FF1">
        <w:rPr>
          <w:rFonts w:ascii="Times New Roman" w:hAnsi="Times New Roman" w:cs="Times New Roman"/>
          <w:lang w:val="en-GB"/>
        </w:rPr>
        <w:t xml:space="preserve"> (non-WRAN; non-weight restored anorexia nervosa). </w:t>
      </w:r>
    </w:p>
    <w:sectPr w:rsidR="005649B8" w:rsidRPr="005649B8" w:rsidSect="00DC5A21">
      <w:head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E6842" w14:textId="77777777" w:rsidR="00CE3712" w:rsidRDefault="00CE3712" w:rsidP="00EC126B">
      <w:pPr>
        <w:spacing w:after="0" w:line="240" w:lineRule="auto"/>
      </w:pPr>
      <w:r>
        <w:separator/>
      </w:r>
    </w:p>
  </w:endnote>
  <w:endnote w:type="continuationSeparator" w:id="0">
    <w:p w14:paraId="106728F6" w14:textId="77777777" w:rsidR="00CE3712" w:rsidRDefault="00CE3712" w:rsidP="00EC1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CE9D1" w14:textId="77777777" w:rsidR="00CE3712" w:rsidRDefault="00CE3712" w:rsidP="00EC126B">
      <w:pPr>
        <w:spacing w:after="0" w:line="240" w:lineRule="auto"/>
      </w:pPr>
      <w:r>
        <w:separator/>
      </w:r>
    </w:p>
  </w:footnote>
  <w:footnote w:type="continuationSeparator" w:id="0">
    <w:p w14:paraId="0E3DDE04" w14:textId="77777777" w:rsidR="00CE3712" w:rsidRDefault="00CE3712" w:rsidP="00EC12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FEF61" w14:textId="77777777" w:rsidR="00EC126B" w:rsidRDefault="00EC126B">
    <w:pPr>
      <w:pStyle w:val="Sidhuvud"/>
    </w:pPr>
  </w:p>
  <w:p w14:paraId="14AEF825" w14:textId="77777777" w:rsidR="00EC126B" w:rsidRDefault="00EC126B">
    <w:pPr>
      <w:pStyle w:val="Sidhuvud"/>
    </w:pPr>
  </w:p>
  <w:p w14:paraId="18B9A454" w14:textId="77777777" w:rsidR="00EC126B" w:rsidRDefault="00EC126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48"/>
    <w:rsid w:val="000B686B"/>
    <w:rsid w:val="00113C4C"/>
    <w:rsid w:val="00115005"/>
    <w:rsid w:val="001523C7"/>
    <w:rsid w:val="001A7220"/>
    <w:rsid w:val="001D51C2"/>
    <w:rsid w:val="00213FF1"/>
    <w:rsid w:val="00235638"/>
    <w:rsid w:val="00345CF2"/>
    <w:rsid w:val="00396E0C"/>
    <w:rsid w:val="003F6399"/>
    <w:rsid w:val="004062F3"/>
    <w:rsid w:val="005649B8"/>
    <w:rsid w:val="00585998"/>
    <w:rsid w:val="00616D2D"/>
    <w:rsid w:val="006A2D4F"/>
    <w:rsid w:val="00712474"/>
    <w:rsid w:val="00714306"/>
    <w:rsid w:val="00720F36"/>
    <w:rsid w:val="0075508A"/>
    <w:rsid w:val="00760E0A"/>
    <w:rsid w:val="00777313"/>
    <w:rsid w:val="007909E4"/>
    <w:rsid w:val="007B2AA3"/>
    <w:rsid w:val="00811B05"/>
    <w:rsid w:val="00812322"/>
    <w:rsid w:val="0087495C"/>
    <w:rsid w:val="008C4528"/>
    <w:rsid w:val="008F5D8E"/>
    <w:rsid w:val="009323DE"/>
    <w:rsid w:val="00935DC9"/>
    <w:rsid w:val="009508CF"/>
    <w:rsid w:val="00960C15"/>
    <w:rsid w:val="009E2EEF"/>
    <w:rsid w:val="00A722A9"/>
    <w:rsid w:val="00AF45EB"/>
    <w:rsid w:val="00B040FB"/>
    <w:rsid w:val="00BD22C8"/>
    <w:rsid w:val="00C6637F"/>
    <w:rsid w:val="00C71133"/>
    <w:rsid w:val="00C736C0"/>
    <w:rsid w:val="00C95C8C"/>
    <w:rsid w:val="00CA6945"/>
    <w:rsid w:val="00CC4198"/>
    <w:rsid w:val="00CE3712"/>
    <w:rsid w:val="00D22063"/>
    <w:rsid w:val="00D44AF6"/>
    <w:rsid w:val="00D7274C"/>
    <w:rsid w:val="00D74F64"/>
    <w:rsid w:val="00DB0034"/>
    <w:rsid w:val="00DC5A21"/>
    <w:rsid w:val="00DD1868"/>
    <w:rsid w:val="00E071EB"/>
    <w:rsid w:val="00E178E2"/>
    <w:rsid w:val="00E20F11"/>
    <w:rsid w:val="00E23FD3"/>
    <w:rsid w:val="00E25827"/>
    <w:rsid w:val="00E26252"/>
    <w:rsid w:val="00E27457"/>
    <w:rsid w:val="00E47D09"/>
    <w:rsid w:val="00EC126B"/>
    <w:rsid w:val="00F0301D"/>
    <w:rsid w:val="00F14881"/>
    <w:rsid w:val="00F20A96"/>
    <w:rsid w:val="00F32963"/>
    <w:rsid w:val="00F37DAC"/>
    <w:rsid w:val="00F55488"/>
    <w:rsid w:val="00F57AD7"/>
    <w:rsid w:val="00F9019B"/>
    <w:rsid w:val="00FC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5D7C4"/>
  <w15:chartTrackingRefBased/>
  <w15:docId w15:val="{8824911D-79F3-4835-84A5-0733412ED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FC4848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FC4848"/>
    <w:rPr>
      <w:color w:val="954F72"/>
      <w:u w:val="single"/>
    </w:rPr>
  </w:style>
  <w:style w:type="paragraph" w:customStyle="1" w:styleId="msonormal0">
    <w:name w:val="msonormal"/>
    <w:basedOn w:val="Normal"/>
    <w:rsid w:val="00FC4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77">
    <w:name w:val="xl77"/>
    <w:basedOn w:val="Normal"/>
    <w:rsid w:val="00FC4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78">
    <w:name w:val="xl78"/>
    <w:basedOn w:val="Normal"/>
    <w:rsid w:val="00FC484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79">
    <w:name w:val="xl79"/>
    <w:basedOn w:val="Normal"/>
    <w:rsid w:val="00FC484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80">
    <w:name w:val="xl80"/>
    <w:basedOn w:val="Normal"/>
    <w:rsid w:val="00FC48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81">
    <w:name w:val="xl81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82">
    <w:name w:val="xl82"/>
    <w:basedOn w:val="Normal"/>
    <w:rsid w:val="00FC48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83">
    <w:name w:val="xl83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84">
    <w:name w:val="xl84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85">
    <w:name w:val="xl85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86">
    <w:name w:val="xl86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87">
    <w:name w:val="xl87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8">
    <w:name w:val="xl88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89">
    <w:name w:val="xl89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90">
    <w:name w:val="xl90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91">
    <w:name w:val="xl91"/>
    <w:basedOn w:val="Normal"/>
    <w:rsid w:val="00FC48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2">
    <w:name w:val="xl92"/>
    <w:basedOn w:val="Normal"/>
    <w:rsid w:val="00FC48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93">
    <w:name w:val="xl93"/>
    <w:basedOn w:val="Normal"/>
    <w:rsid w:val="00FC48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4">
    <w:name w:val="xl94"/>
    <w:basedOn w:val="Normal"/>
    <w:rsid w:val="00FC48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95">
    <w:name w:val="xl95"/>
    <w:basedOn w:val="Normal"/>
    <w:rsid w:val="00FC48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96">
    <w:name w:val="xl96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97">
    <w:name w:val="xl97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98">
    <w:name w:val="xl98"/>
    <w:basedOn w:val="Normal"/>
    <w:rsid w:val="00FC484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EC1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C126B"/>
  </w:style>
  <w:style w:type="paragraph" w:styleId="Sidfot">
    <w:name w:val="footer"/>
    <w:basedOn w:val="Normal"/>
    <w:link w:val="SidfotChar"/>
    <w:uiPriority w:val="99"/>
    <w:unhideWhenUsed/>
    <w:rsid w:val="00EC1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C126B"/>
  </w:style>
  <w:style w:type="paragraph" w:customStyle="1" w:styleId="xl99">
    <w:name w:val="xl99"/>
    <w:basedOn w:val="Normal"/>
    <w:rsid w:val="00213FF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100">
    <w:name w:val="xl100"/>
    <w:basedOn w:val="Normal"/>
    <w:rsid w:val="00213FF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101">
    <w:name w:val="xl101"/>
    <w:basedOn w:val="Normal"/>
    <w:rsid w:val="00213FF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paragraph" w:customStyle="1" w:styleId="xl102">
    <w:name w:val="xl102"/>
    <w:basedOn w:val="Normal"/>
    <w:rsid w:val="00213FF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customStyle="1" w:styleId="xl103">
    <w:name w:val="xl103"/>
    <w:basedOn w:val="Normal"/>
    <w:rsid w:val="00213FF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sv-SE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9019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9019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9019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9019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9019B"/>
    <w:rPr>
      <w:b/>
      <w:bCs/>
      <w:sz w:val="20"/>
      <w:szCs w:val="20"/>
    </w:rPr>
  </w:style>
  <w:style w:type="character" w:customStyle="1" w:styleId="Ingen">
    <w:name w:val="Ingen"/>
    <w:rsid w:val="001D51C2"/>
  </w:style>
  <w:style w:type="paragraph" w:styleId="Brdtext">
    <w:name w:val="Body Text"/>
    <w:link w:val="BrdtextChar"/>
    <w:rsid w:val="001D51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rdtextChar">
    <w:name w:val="Brödtext Char"/>
    <w:basedOn w:val="Standardstycketeckensnitt"/>
    <w:link w:val="Brdtext"/>
    <w:rsid w:val="001D51C2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sv-SE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6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48</Words>
  <Characters>10855</Characters>
  <Application>Microsoft Office Word</Application>
  <DocSecurity>0</DocSecurity>
  <Lines>90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Kalmar län</Company>
  <LinksUpToDate>false</LinksUpToDate>
  <CharactersWithSpaces>1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rudin</dc:creator>
  <cp:keywords/>
  <dc:description/>
  <cp:lastModifiedBy>Pär Wanby</cp:lastModifiedBy>
  <cp:revision>2</cp:revision>
  <cp:lastPrinted>2026-01-23T22:02:00Z</cp:lastPrinted>
  <dcterms:created xsi:type="dcterms:W3CDTF">2026-02-10T06:55:00Z</dcterms:created>
  <dcterms:modified xsi:type="dcterms:W3CDTF">2026-02-10T06:55:00Z</dcterms:modified>
</cp:coreProperties>
</file>